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42E534">
      <w:pPr>
        <w:jc w:val="center"/>
        <w:rPr>
          <w:rFonts w:hint="eastAsia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Table S1: Sequences of eight types of HBV plasmids</w:t>
      </w:r>
      <w:bookmarkStart w:name="_GoBack" w:id="0"/>
      <w:bookmarkEnd w:id="0"/>
    </w:p>
    <w:p w14:paraId="32A9810F">
      <w:pPr>
        <w:jc w:val="center"/>
        <w:rPr>
          <w:rFonts w:hint="eastAsia"/>
          <w:lang w:val="en-US" w:eastAsia="zh-CN"/>
        </w:rPr>
      </w:pPr>
    </w:p>
    <w:tbl>
      <w:tblPr>
        <w:tblStyle w:val="3"/>
        <w:tblW w:w="83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7008"/>
      </w:tblGrid>
      <w:tr w14:paraId="0A290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297" w:type="dxa"/>
            <w:vAlign w:val="center"/>
          </w:tcPr>
          <w:p w14:paraId="35B73953">
            <w:pPr>
              <w:spacing w:before="1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Type</w:t>
            </w:r>
          </w:p>
        </w:tc>
        <w:tc>
          <w:tcPr>
            <w:tcW w:w="7008" w:type="dxa"/>
            <w:vAlign w:val="center"/>
          </w:tcPr>
          <w:p w14:paraId="51BEAE18">
            <w:pPr>
              <w:spacing w:before="1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b/>
                <w:bCs/>
                <w:sz w:val="28"/>
                <w:szCs w:val="2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  <w:t>equence</w:t>
            </w:r>
          </w:p>
        </w:tc>
      </w:tr>
      <w:tr w14:paraId="2C679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vAlign w:val="center"/>
          </w:tcPr>
          <w:p w14:paraId="3BE91648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HBV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-WT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1321-1860nt</w:t>
            </w:r>
          </w:p>
        </w:tc>
        <w:tc>
          <w:tcPr>
            <w:tcW w:w="7008" w:type="dxa"/>
            <w:vAlign w:val="center"/>
          </w:tcPr>
          <w:p w14:paraId="539A976A"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lang w:bidi="ar"/>
              </w:rPr>
              <w:t>cttatcggaaccgacaactcagttgtcctctctcggaaatacacctcctttccatggctgctaggctgtgctgccaactggatcctgcgcgggacgtcctttgtctacgtcccgtcggcgctgaatcccgcggacgacccgtctcggggccgtttgggcctctaccgtccccttcttcatctgccgttccg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gaccacggggcgcacctctctttacgcggtctccccgtctgtgccttctcatctgccggaccgtgtgcacttcgcttcacctctgcacgtagcatggagaccaccgtgaacgccc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aggtcttgcccaaggtcttacacaagaggactcttggactctcagcaatgtcaacgaccgaccttgaggcatacttcaaagactgtttgtttaaagactgggaggagttgggggaggaga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aggttaa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ctttgtactaggaggctgtaggcataaattggtctgttcaccagcaccatgcaactttttcccctctgcctaatcatctcatgttcatgtcctactgttcaagcctccaagctgtgccttgggtggctttggggc</w:t>
            </w:r>
          </w:p>
        </w:tc>
      </w:tr>
      <w:tr w14:paraId="49B11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vAlign w:val="center"/>
          </w:tcPr>
          <w:p w14:paraId="338FB332">
            <w:pPr>
              <w:spacing w:before="12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HBV-1512</w:t>
            </w:r>
          </w:p>
          <w:p w14:paraId="49358AC9">
            <w:pPr>
              <w:spacing w:before="12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G&gt;A</w:t>
            </w:r>
          </w:p>
        </w:tc>
        <w:tc>
          <w:tcPr>
            <w:tcW w:w="7008" w:type="dxa"/>
            <w:vAlign w:val="center"/>
          </w:tcPr>
          <w:p w14:paraId="45C11C8D"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lang w:bidi="ar"/>
              </w:rPr>
              <w:t>cttatcggaaccgacaactcagttgtcctctctcggaaatacacctcctttccatggctgctaggctgtgctgccaactggatcctgcgcgggacgtcctttgtctacgtcccgtcggcgctgaatcccgcggacgacccgtctcggggccgtttgggcctctaccgtccccttcttcatctgccgttccg</w:t>
            </w:r>
            <w:r>
              <w:rPr>
                <w:rFonts w:hint="default" w:ascii="Times New Roman" w:hAnsi="Times New Roman" w:eastAsia="宋体" w:cs="Times New Roman"/>
                <w:color w:val="FF0000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gaccacggggcgcacctctctttacgcggtctccccgtctgtgccttctcatctgccggaccgtgtgcacttcgcttcacctctgcacgtagcatggagaccaccgtgaacgccc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aggtcttgcccaaggtcttacacaagaggactcttggactctcagcaatgtcaacgaccgaccttgaggcatacttcaaagactgtttgtttaaagactgggaggagttgggggaggaga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aggttaa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ctttgtactaggaggctgtaggcataaattggtctgttcaccagcaccatgcaactttttcccctctgcctaatcatctcatgttcatgtcctactgttcaagcctccaagctgtgccttgggtggctttggggc</w:t>
            </w:r>
          </w:p>
        </w:tc>
      </w:tr>
      <w:tr w14:paraId="106D6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vAlign w:val="center"/>
          </w:tcPr>
          <w:p w14:paraId="5D6C42A4">
            <w:pPr>
              <w:spacing w:before="12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HBV-1630</w:t>
            </w:r>
          </w:p>
          <w:p w14:paraId="0EDD5666">
            <w:pPr>
              <w:spacing w:before="12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A&gt;G</w:t>
            </w:r>
          </w:p>
        </w:tc>
        <w:tc>
          <w:tcPr>
            <w:tcW w:w="7008" w:type="dxa"/>
            <w:vAlign w:val="center"/>
          </w:tcPr>
          <w:p w14:paraId="0E97FEF3"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lang w:bidi="ar"/>
              </w:rPr>
              <w:t>cttatcggaaccgacaactcagttgtcctctctcggaaatacacctcctttccatggctgctaggctgtgctgccaactggatcctgcgcgggacgtcctttgtctacgtcccgtcggcgctgaatcccgcggacgacccgtctcggggccgtttgggcctctaccgtccccttcttcatctgccgttccg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gaccacggggcgcacctctctttacgcggtctccccgtctgtgccttctcatctgccggaccgtgtgcacttcgcttcacctctgcacgtagcatggagaccaccgtgaacgccc</w:t>
            </w:r>
            <w:r>
              <w:rPr>
                <w:rFonts w:hint="default" w:ascii="Times New Roman" w:hAnsi="Times New Roman" w:eastAsia="宋体" w:cs="Times New Roman"/>
                <w:color w:val="FF0000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aggtcttgcccaaggtcttacacaagaggactcttggactctcagcaatgtcaacgaccgaccttgaggcatacttcaaagactgtttgtttaaagactgggaggagttgggggaggaga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aggttaa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ctttgtactaggaggctgtaggcataaattggtctgttcaccagcaccatgcaactttttcccctctgcctaatcatctcatgttcatgtcctactgttcaagcctccaagctgtgccttgggtggctttggggc</w:t>
            </w:r>
          </w:p>
        </w:tc>
      </w:tr>
      <w:tr w14:paraId="5F955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vAlign w:val="center"/>
          </w:tcPr>
          <w:p w14:paraId="44BD09AC">
            <w:pPr>
              <w:spacing w:before="12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HBV-1753</w:t>
            </w:r>
          </w:p>
          <w:p w14:paraId="38078274">
            <w:pPr>
              <w:spacing w:before="12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T&gt;C</w:t>
            </w:r>
          </w:p>
        </w:tc>
        <w:tc>
          <w:tcPr>
            <w:tcW w:w="7008" w:type="dxa"/>
            <w:vAlign w:val="center"/>
          </w:tcPr>
          <w:p w14:paraId="1269F0A3"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lang w:bidi="ar"/>
              </w:rPr>
              <w:t>cttatcggaaccgacaactcagttgtcctctctcggaaatacacctcctttccatggctgctaggctgtgctgccaactggatcctgcgcgggacgtcctttgtctacgtcccgtcggcgctgaatcccgcggacgacccgtctcggggccgtttgggcctctaccgtccccttcttcatctgccgttccg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gaccacggggcgcacctctctttacgcggtctccccgtctgtgccttctcatctgccggaccgtgtgcacttcgcttcacctctgcacgtagcatggagaccaccgtgaacgccc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aggtcttgcccaaggtcttacacaagaggactcttggactctcagcaatgtcaacgaccgaccttgaggcatacttcaaagactgtttgtttaaagactgggaggagttgggggaggaga</w:t>
            </w:r>
            <w:r>
              <w:rPr>
                <w:rFonts w:hint="default" w:ascii="Times New Roman" w:hAnsi="Times New Roman" w:eastAsia="宋体" w:cs="Times New Roman"/>
                <w:color w:val="FF0000"/>
                <w:highlight w:val="yellow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aggttaa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ctttgtactaggaggctgtaggcataaattggtctgttcaccagcaccatgcaactttttcccctctgcctaatcatctcatgttcatgtcctactgttcaagcctccaagctgtgccttgggtggctttggggc</w:t>
            </w:r>
          </w:p>
        </w:tc>
      </w:tr>
      <w:tr w14:paraId="5EFF4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vAlign w:val="center"/>
          </w:tcPr>
          <w:p w14:paraId="6EC9188F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HBV-1753</w:t>
            </w:r>
          </w:p>
          <w:p w14:paraId="373BA56F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T&gt;G</w:t>
            </w:r>
          </w:p>
        </w:tc>
        <w:tc>
          <w:tcPr>
            <w:tcW w:w="7008" w:type="dxa"/>
            <w:vAlign w:val="center"/>
          </w:tcPr>
          <w:p w14:paraId="7CCD08D7"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lang w:bidi="ar"/>
              </w:rPr>
              <w:t>cttatcggaaccgacaactcagttgtcctctctcggaaatacacctcctttccatggctgctaggctgtgctgccaactggatcctgcgcgggacgtcctttgtctacgtcccgtcggcgctgaatcccgcggacgacccgtctcggggccgtttgggcctctaccgtccccttcttcatctgccgttccg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gaccacggggcgcacctctctttacgcggtctccccgtctgtgccttctcatctgccggaccgtgtgcacttcgcttcacctctgcacgtagcatggagaccaccgtgaacgccc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aggtcttgcccaaggtcttacacaagaggactcttggactctcagcaatgtcaacgaccgaccttgaggcatacttcaaagactgtttgtttaaagactgggaggagttgggggaggaga</w:t>
            </w:r>
            <w:r>
              <w:rPr>
                <w:rFonts w:hint="default" w:ascii="Times New Roman" w:hAnsi="Times New Roman" w:eastAsia="宋体" w:cs="Times New Roman"/>
                <w:color w:val="FF0000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aggttaa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ctttgtactaggaggctgtaggcataaattggtctgttcaccagcaccatgcaactttttcccctctgcctaatcatctcatgttcatgtcctactgttcaagcctccaagctgtgccttgggtggctttggggc</w:t>
            </w:r>
          </w:p>
        </w:tc>
      </w:tr>
      <w:tr w14:paraId="38137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vAlign w:val="center"/>
          </w:tcPr>
          <w:p w14:paraId="41B234B1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HBV-1753</w:t>
            </w:r>
          </w:p>
          <w:p w14:paraId="22B6227B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T&gt;A</w:t>
            </w:r>
          </w:p>
        </w:tc>
        <w:tc>
          <w:tcPr>
            <w:tcW w:w="7008" w:type="dxa"/>
            <w:vAlign w:val="center"/>
          </w:tcPr>
          <w:p w14:paraId="2D980DAF"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lang w:bidi="ar"/>
              </w:rPr>
              <w:t>cttatcggaaccgacaactcagttgtcctctctcggaaatacacctcctttccatggctgctaggctgtgctgccaactggatcctgcgcgggacgtcctttgtctacgtcccgtcggcgctgaatcccgcggacgacccgtctcggggccgtttgggcctctaccgtccccttcttcatctgccgttccg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gaccacggggcgcacctctctttacgcggtctccccgtctgtgccttctcatctgccggaccgtgtgcacttcgcttcacctctgcacgtagcatggagaccaccgtgaacgccc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aggtcttgcccaaggtcttacacaagaggactcttggactctcagcaatgtcaacgaccgaccttgaggcatacttcaaagactgtttgtttaaagactgggaggagttgggggaggaga</w:t>
            </w:r>
            <w:r>
              <w:rPr>
                <w:rFonts w:hint="default" w:ascii="Times New Roman" w:hAnsi="Times New Roman" w:eastAsia="宋体" w:cs="Times New Roman"/>
                <w:color w:val="FF0000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aggttaa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ctttgtactaggaggctgtaggcataaattggtctgttcaccagcaccatgcaactttttcccctctgcctaatcatctcatgttcatgtcctactgttcaagcctccaagctgtgccttgggtggctttggggc</w:t>
            </w:r>
          </w:p>
        </w:tc>
      </w:tr>
      <w:tr w14:paraId="6F046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vAlign w:val="center"/>
          </w:tcPr>
          <w:p w14:paraId="03D5598A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HBV-1762</w:t>
            </w:r>
          </w:p>
          <w:p w14:paraId="0C64ADA5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A &gt;T</w:t>
            </w:r>
          </w:p>
        </w:tc>
        <w:tc>
          <w:tcPr>
            <w:tcW w:w="7008" w:type="dxa"/>
            <w:vAlign w:val="center"/>
          </w:tcPr>
          <w:p w14:paraId="4F4DEA8E">
            <w:pPr>
              <w:spacing w:before="12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lang w:bidi="ar"/>
              </w:rPr>
              <w:t>cttatcggaaccgacaactcagttgtcctctctcggaaatacacctcctttccatggctgctaggctgtgctgccaactggatcctgcgcgggacgtcctttgtctacgtcccgtcggcgctgaatcccgcggacgacccgtctcggggccgtttgggcctctaccgtccccttcttcatctgccgttccg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gaccacggggcgcacctctctttacgcggtctccccgtctgtgccttctcatctgccggaccgtgtgcacttcgcttcacctctgcacgtagcatggagaccaccgtgaacgccc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aggtcttgcccaaggtcttacacaagaggactcttggactctcagcaatgtcaacgaccgaccttgaggcatacttcaaagactgtttgtttaaagactgggaggagttgggggaggaga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aggttaa</w:t>
            </w:r>
            <w:r>
              <w:rPr>
                <w:rFonts w:hint="default" w:ascii="Times New Roman" w:hAnsi="Times New Roman" w:eastAsia="宋体" w:cs="Times New Roman"/>
                <w:color w:val="FF0000"/>
                <w:highlight w:val="yellow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ctttgtactaggaggctgtaggcataaattggtctgttcaccagcaccatgcaactttttcccctctgcctaatcatctcatgttcatgtcctactgttcaagcctccaagctgtgccttgggtggctttggggc</w:t>
            </w:r>
          </w:p>
        </w:tc>
      </w:tr>
      <w:tr w14:paraId="21357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vAlign w:val="center"/>
          </w:tcPr>
          <w:p w14:paraId="3719C07A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HBV-1764</w:t>
            </w:r>
          </w:p>
          <w:p w14:paraId="36A3410E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G &gt;A</w:t>
            </w:r>
          </w:p>
        </w:tc>
        <w:tc>
          <w:tcPr>
            <w:tcW w:w="7008" w:type="dxa"/>
            <w:vAlign w:val="center"/>
          </w:tcPr>
          <w:p w14:paraId="5BABC940"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lang w:bidi="ar"/>
              </w:rPr>
              <w:t>cttatcggaaccgacaactcagttgtcctctctcggaaatacacctcctttccatggctgctaggctgtgctgccaactggatcctgcgcgggacgtcctttgtctacgtcccgtcggcgctgaatcccgcggacgacccgtctcggggccgtttgggcctctaccgtccccttcttcatctgccgttccg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gaccacggggcgcacctctctttacgcggtctccccgtctgtgccttctcatctgccggaccgtgtgcacttcgcttcacctctgcacgtagcatggagaccaccgtgaacgccc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ccaggtcttgcccaaggtcttacacaagaggactcttggactctcagcaatgtcaacgaccgaccttgaggcatacttcaaagactgtttgtttaaagactgggaggagttgggggaggaga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aggttaa</w:t>
            </w:r>
            <w:r>
              <w:rPr>
                <w:rFonts w:hint="default" w:ascii="Times New Roman" w:hAnsi="Times New Roman" w:eastAsia="宋体" w:cs="Times New Roman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FF0000"/>
                <w:highlight w:val="yellow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lang w:bidi="ar"/>
              </w:rPr>
              <w:t>tctttgtactaggaggctgtaggcataaattggtctgttcaccagcaccatgcaactttttcccctctgcctaatcatctcatgttcatgtcctactgttcaagcctccaagctgtgccttgggtggctttggggc</w:t>
            </w:r>
          </w:p>
        </w:tc>
      </w:tr>
    </w:tbl>
    <w:p w14:paraId="6D9658FA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xYzM3N2U3NTYyMWUzYzNhNWU2MmZkNGEzNzUwYTIifQ=="/>
    <w:docVar w:name="KY_MEDREF_DOCUID" w:val="{04E5805A-F182-4617-806A-16489EC2569D}"/>
    <w:docVar w:name="KY_MEDREF_VERSION" w:val="3"/>
  </w:docVars>
  <w:rsids>
    <w:rsidRoot w:val="02540C42"/>
    <w:rsid w:val="02540C42"/>
    <w:rsid w:val="196679D1"/>
    <w:rsid w:val="37E44A59"/>
    <w:rsid w:val="37E63777"/>
    <w:rsid w:val="646452A2"/>
    <w:rsid w:val="72662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等线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</Words>
  <Characters>4785</Characters>
  <Lines>0</Lines>
  <Paragraphs>0</Paragraphs>
  <TotalTime>4</TotalTime>
  <ScaleCrop>false</ScaleCrop>
  <LinksUpToDate>false</LinksUpToDate>
  <CharactersWithSpaces>479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15:49:00Z</dcterms:created>
  <dc:creator>张黑黑</dc:creator>
  <cp:lastModifiedBy>张黑黑</cp:lastModifiedBy>
  <dcterms:modified xsi:type="dcterms:W3CDTF">2025-02-08T15:0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B0FDA9C49954648812CDEEECC9FDD0E_11</vt:lpwstr>
  </property>
  <property fmtid="{D5CDD505-2E9C-101B-9397-08002B2CF9AE}" pid="4" name="KSOTemplateDocerSaveRecord">
    <vt:lpwstr>eyJoZGlkIjoiMGMxYzM3N2U3NTYyMWUzYzNhNWU2MmZkNGEzNzUwYTIiLCJ1c2VySWQiOiI0OTY0NjMzMzUifQ==</vt:lpwstr>
  </property>
</Properties>
</file>